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C4C2DF" w14:textId="77777777" w:rsidR="00012314" w:rsidRPr="001B0E70" w:rsidRDefault="00012314" w:rsidP="0001231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12314">
        <w:rPr>
          <w:rFonts w:ascii="Times New Roman" w:hAnsi="Times New Roman" w:cs="Times New Roman"/>
          <w:b/>
          <w:sz w:val="24"/>
          <w:szCs w:val="24"/>
        </w:rPr>
        <w:t>Supplemental Table 1.</w:t>
      </w:r>
      <w:r w:rsidRPr="001B0E70">
        <w:rPr>
          <w:rFonts w:ascii="Times New Roman" w:hAnsi="Times New Roman" w:cs="Times New Roman"/>
          <w:sz w:val="24"/>
          <w:szCs w:val="24"/>
        </w:rPr>
        <w:t xml:space="preserve"> </w:t>
      </w:r>
      <w:r w:rsidR="001E7BE8">
        <w:rPr>
          <w:rFonts w:ascii="Times New Roman" w:hAnsi="Times New Roman" w:cs="Times New Roman"/>
          <w:sz w:val="24"/>
          <w:szCs w:val="24"/>
        </w:rPr>
        <w:t>A</w:t>
      </w:r>
      <w:r w:rsidRPr="001B0E70">
        <w:rPr>
          <w:rFonts w:ascii="Times New Roman" w:hAnsi="Times New Roman" w:cs="Times New Roman"/>
          <w:sz w:val="24"/>
          <w:szCs w:val="24"/>
        </w:rPr>
        <w:t xml:space="preserve">bsolute values of complete blood counts for sham and burn groups. </w:t>
      </w:r>
      <w:r w:rsidR="001E7BE8">
        <w:rPr>
          <w:rFonts w:ascii="Times New Roman" w:hAnsi="Times New Roman" w:cs="Times New Roman"/>
          <w:sz w:val="24"/>
          <w:szCs w:val="24"/>
        </w:rPr>
        <w:t>V</w:t>
      </w:r>
      <w:r w:rsidRPr="001B0E70">
        <w:rPr>
          <w:rFonts w:ascii="Times New Roman" w:hAnsi="Times New Roman" w:cs="Times New Roman"/>
          <w:sz w:val="24"/>
          <w:szCs w:val="24"/>
        </w:rPr>
        <w:t>alues are presented as an average with standard deviations. White Blood Cell (WBC), Neutrophil (Neut), Lymphocyte (Lymph), Monocyte (Mono), Eosinophil (Eos), Basophil (Baso), Large Unidentified Cell (LUC).</w:t>
      </w:r>
    </w:p>
    <w:tbl>
      <w:tblPr>
        <w:tblW w:w="8121" w:type="dxa"/>
        <w:tblInd w:w="-5" w:type="dxa"/>
        <w:tblLook w:val="04A0" w:firstRow="1" w:lastRow="0" w:firstColumn="1" w:lastColumn="0" w:noHBand="0" w:noVBand="1"/>
      </w:tblPr>
      <w:tblGrid>
        <w:gridCol w:w="2049"/>
        <w:gridCol w:w="1488"/>
        <w:gridCol w:w="1488"/>
        <w:gridCol w:w="1488"/>
        <w:gridCol w:w="1608"/>
      </w:tblGrid>
      <w:tr w:rsidR="00012314" w:rsidRPr="0036002A" w14:paraId="1F3CCFBB" w14:textId="77777777" w:rsidTr="00DD343E">
        <w:trPr>
          <w:trHeight w:val="315"/>
        </w:trPr>
        <w:tc>
          <w:tcPr>
            <w:tcW w:w="81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4DC85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m Burn</w:t>
            </w:r>
          </w:p>
        </w:tc>
      </w:tr>
      <w:tr w:rsidR="00012314" w:rsidRPr="0036002A" w14:paraId="40BC3C61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A04AF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Type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9FEA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 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DB50A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 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72316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 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F6C1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 11</w:t>
            </w:r>
          </w:p>
        </w:tc>
      </w:tr>
      <w:tr w:rsidR="00012314" w:rsidRPr="0036002A" w14:paraId="7DFFC068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52F3B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C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1A3AF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4 ±1.0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11B5C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 ±1.0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6765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8 ±3.1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78C4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4 ±1.45</w:t>
            </w:r>
          </w:p>
        </w:tc>
      </w:tr>
      <w:tr w:rsidR="00012314" w:rsidRPr="0036002A" w14:paraId="765FC007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54161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F9C9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 ±0.4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5BCE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 ±0.4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A1C3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 ±1.3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8AF5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 ±0.99</w:t>
            </w:r>
          </w:p>
        </w:tc>
      </w:tr>
      <w:tr w:rsidR="00012314" w:rsidRPr="0036002A" w14:paraId="73FE34CC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6C374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1D2B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5 ±0.9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CE745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7 ±1.3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10414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2 ±1.6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4E13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8 ±1.39</w:t>
            </w:r>
          </w:p>
        </w:tc>
      </w:tr>
      <w:tr w:rsidR="00012314" w:rsidRPr="0036002A" w14:paraId="4DB57224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C66B9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C7B5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 ±0.1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5860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 ±0.0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22AD2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 ±0.1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1B339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±0.05</w:t>
            </w:r>
          </w:p>
        </w:tc>
      </w:tr>
      <w:tr w:rsidR="00012314" w:rsidRPr="0036002A" w14:paraId="68CD3661" w14:textId="77777777" w:rsidTr="00DD343E">
        <w:trPr>
          <w:trHeight w:val="77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A027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os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C02D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 ±0.0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D472D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 ±0.0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7878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 ±0.0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5575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 ±0.07</w:t>
            </w:r>
          </w:p>
        </w:tc>
      </w:tr>
      <w:tr w:rsidR="00012314" w:rsidRPr="0036002A" w14:paraId="1E48411F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0F04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o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D5E3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±0.0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2193E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±0.0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26B5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±0.0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CB6A9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±0.01</w:t>
            </w:r>
          </w:p>
        </w:tc>
      </w:tr>
      <w:tr w:rsidR="00012314" w:rsidRPr="0036002A" w14:paraId="5C3DCC40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6FFED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c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513BF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 ±0.0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34865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 ±0.0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D4BDF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 ±0.0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4632F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±0.03</w:t>
            </w:r>
          </w:p>
        </w:tc>
      </w:tr>
      <w:tr w:rsidR="00012314" w:rsidRPr="0036002A" w14:paraId="2D32818F" w14:textId="77777777" w:rsidTr="00DD343E">
        <w:trPr>
          <w:trHeight w:val="19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1ACB5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B8675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1DCCA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02A9E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FC557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12314" w:rsidRPr="0036002A" w14:paraId="0FA046FE" w14:textId="77777777" w:rsidTr="00DD343E">
        <w:trPr>
          <w:trHeight w:val="350"/>
        </w:trPr>
        <w:tc>
          <w:tcPr>
            <w:tcW w:w="812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149C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T-Burn Only</w:t>
            </w:r>
          </w:p>
        </w:tc>
      </w:tr>
      <w:tr w:rsidR="00012314" w:rsidRPr="0036002A" w14:paraId="7448A095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3918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Type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17BF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 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E5E8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 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2E839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 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39E9C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 11</w:t>
            </w:r>
          </w:p>
        </w:tc>
      </w:tr>
      <w:tr w:rsidR="00012314" w:rsidRPr="0036002A" w14:paraId="5541A3BB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7322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C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EB4B3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9 ±6.1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6E63B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4 ±2.6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B4FE8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 ±1.2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63C8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3 ±3.14</w:t>
            </w:r>
          </w:p>
        </w:tc>
      </w:tr>
      <w:tr w:rsidR="00012314" w:rsidRPr="0036002A" w14:paraId="77FF9DD2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31FFE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22B3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4 ±3.2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2F52E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 ±0.2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E2D7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3 ±1.3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F3922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5 ±2.12</w:t>
            </w:r>
          </w:p>
        </w:tc>
      </w:tr>
      <w:tr w:rsidR="00012314" w:rsidRPr="0036002A" w14:paraId="71963017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684A4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B4B17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3 ±2.6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C7E14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 ±2.69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C578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3 ±0.6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5E43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6 ±1.23</w:t>
            </w:r>
          </w:p>
        </w:tc>
      </w:tr>
      <w:tr w:rsidR="00012314" w:rsidRPr="0036002A" w14:paraId="33B04F52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FD705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AD9D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 ±0.1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92EDC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 ±0.1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78B0E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 ±0.4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8FD2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 ±0.29</w:t>
            </w:r>
          </w:p>
        </w:tc>
      </w:tr>
      <w:tr w:rsidR="00012314" w:rsidRPr="0036002A" w14:paraId="51C5F061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C326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os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E51C9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 ±0.0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462B6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 ±0.0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BC007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 ±0.0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29334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±0.03</w:t>
            </w:r>
          </w:p>
        </w:tc>
      </w:tr>
      <w:tr w:rsidR="00012314" w:rsidRPr="0036002A" w14:paraId="1F898F2C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A5D0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o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CD79A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±0.0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343E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 ±0.0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90DC1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±0.0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A025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±0.02</w:t>
            </w:r>
          </w:p>
        </w:tc>
      </w:tr>
      <w:tr w:rsidR="00012314" w:rsidRPr="0036002A" w14:paraId="14F2F0DF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65BC1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c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AF3F9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 ±0.5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E70D9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 ±0.2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030F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 ±0.2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E2234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 ±0.19</w:t>
            </w:r>
          </w:p>
        </w:tc>
      </w:tr>
      <w:tr w:rsidR="00012314" w:rsidRPr="0036002A" w14:paraId="0FB3BBC1" w14:textId="77777777" w:rsidTr="00DD343E">
        <w:trPr>
          <w:trHeight w:val="19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F5588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116ED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957BD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7DF19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6C297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12314" w:rsidRPr="0036002A" w14:paraId="2F8AC53B" w14:textId="77777777" w:rsidTr="00DD343E">
        <w:trPr>
          <w:trHeight w:val="315"/>
        </w:trPr>
        <w:tc>
          <w:tcPr>
            <w:tcW w:w="812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849F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T-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fection</w:t>
            </w:r>
          </w:p>
        </w:tc>
      </w:tr>
      <w:tr w:rsidR="00012314" w:rsidRPr="0036002A" w14:paraId="2A505518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353B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Type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01F9A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 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94ADD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 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B3B0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 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F31A5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 11</w:t>
            </w:r>
          </w:p>
        </w:tc>
      </w:tr>
      <w:tr w:rsidR="00012314" w:rsidRPr="0036002A" w14:paraId="4391E3AE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D3E80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C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3AAF6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1 ±4.1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27FE1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6 ±2.3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8C6B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7 ±5.0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A8C3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1 ±10.17</w:t>
            </w:r>
          </w:p>
        </w:tc>
      </w:tr>
      <w:tr w:rsidR="00012314" w:rsidRPr="0036002A" w14:paraId="0C8E639E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875CF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C70BF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 ±1.1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E3478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±1.3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F9458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±1.1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AC903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5 ±6.26</w:t>
            </w:r>
          </w:p>
        </w:tc>
      </w:tr>
      <w:tr w:rsidR="00012314" w:rsidRPr="0036002A" w14:paraId="38146CD0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04A9D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B34F0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3 ±2.9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B519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7 ±2.7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27F16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6 ±4.1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24456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3 ±4.12</w:t>
            </w:r>
          </w:p>
        </w:tc>
      </w:tr>
      <w:tr w:rsidR="00012314" w:rsidRPr="0036002A" w14:paraId="146E56EE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2BAD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B4398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 ±0.1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FD74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 ±0.1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436D0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 ±0.2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7A413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 ±0.27</w:t>
            </w:r>
          </w:p>
        </w:tc>
      </w:tr>
      <w:tr w:rsidR="00012314" w:rsidRPr="0036002A" w14:paraId="464A722A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9CC2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os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FB670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 ±0.0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6B91B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 ±0.0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83985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 ±0.0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36EB2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 ±0.03</w:t>
            </w:r>
          </w:p>
        </w:tc>
      </w:tr>
      <w:tr w:rsidR="00012314" w:rsidRPr="0036002A" w14:paraId="0CA43F50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A8462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o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763F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±0.0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63623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±0.0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C23E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±0.0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A314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±0.06</w:t>
            </w:r>
          </w:p>
        </w:tc>
      </w:tr>
      <w:tr w:rsidR="00012314" w:rsidRPr="0036002A" w14:paraId="446CAF19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D9C15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c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9810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 ±0.2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B6DC3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 ±0.1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EA469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 ±0.6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6306E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 ±0.39</w:t>
            </w:r>
          </w:p>
        </w:tc>
      </w:tr>
      <w:tr w:rsidR="00012314" w:rsidRPr="0036002A" w14:paraId="1B60E45C" w14:textId="77777777" w:rsidTr="00DD343E">
        <w:trPr>
          <w:trHeight w:val="19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62255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FDEF5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9532A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85D55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14F02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12314" w:rsidRPr="0036002A" w14:paraId="0549FCFB" w14:textId="77777777" w:rsidTr="00DD343E">
        <w:trPr>
          <w:trHeight w:val="315"/>
        </w:trPr>
        <w:tc>
          <w:tcPr>
            <w:tcW w:w="812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4EB9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T-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n</w:t>
            </w:r>
          </w:p>
        </w:tc>
      </w:tr>
      <w:tr w:rsidR="00012314" w:rsidRPr="0036002A" w14:paraId="4B0772D8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AE0B6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Type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B4A15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 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5E8AA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 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94DA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 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A59E5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 11</w:t>
            </w:r>
          </w:p>
        </w:tc>
      </w:tr>
      <w:tr w:rsidR="00012314" w:rsidRPr="0036002A" w14:paraId="60C53E0B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D9B56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C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2E66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5 ±2.2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9D825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7 ±2.4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5DC29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6 ±4.8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BC6C6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2 ±7.00</w:t>
            </w:r>
          </w:p>
        </w:tc>
      </w:tr>
      <w:tr w:rsidR="00012314" w:rsidRPr="0036002A" w14:paraId="63ACA1A0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A1AF8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94FF1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 ±1.09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CC510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4 ±1.1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E209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1 ±3.5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C4A56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6 ±3.78</w:t>
            </w:r>
          </w:p>
        </w:tc>
      </w:tr>
      <w:tr w:rsidR="00012314" w:rsidRPr="0036002A" w14:paraId="66E676C0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175E7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505A5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3 ±1.7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65FB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5 ±2.5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31C42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6 ±3.7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FF427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3 ±3.30</w:t>
            </w:r>
          </w:p>
        </w:tc>
      </w:tr>
      <w:tr w:rsidR="00012314" w:rsidRPr="0036002A" w14:paraId="3FA911F0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683E2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E50AB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 ±0.0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623F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 ±0.2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F896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 ±0.3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F42F8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 ±0.56</w:t>
            </w:r>
          </w:p>
        </w:tc>
      </w:tr>
      <w:tr w:rsidR="00012314" w:rsidRPr="0036002A" w14:paraId="71756DD3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08F7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os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ED156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±0.0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18F69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±0.0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76758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 ±0.0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574A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 ±0.04</w:t>
            </w:r>
          </w:p>
        </w:tc>
      </w:tr>
      <w:tr w:rsidR="00012314" w:rsidRPr="0036002A" w14:paraId="763A570D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1D7B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o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ECBD4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 ±0.0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5D2F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±0.0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98D65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 ±0.0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33CE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 ±0.03</w:t>
            </w:r>
          </w:p>
        </w:tc>
      </w:tr>
      <w:tr w:rsidR="00012314" w:rsidRPr="0036002A" w14:paraId="673982D9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A792C" w14:textId="16007DBA" w:rsidR="00012314" w:rsidRPr="0036002A" w:rsidRDefault="00114D02" w:rsidP="00114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</w:t>
            </w: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12314"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752BD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 ±0.1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E20FC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 ±0.1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34FF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 ±0.4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DF20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 ±0.17</w:t>
            </w:r>
          </w:p>
        </w:tc>
      </w:tr>
      <w:tr w:rsidR="00012314" w:rsidRPr="0036002A" w14:paraId="18775E55" w14:textId="77777777" w:rsidTr="00DD343E">
        <w:trPr>
          <w:trHeight w:val="300"/>
        </w:trPr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AFD3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0832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3822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659E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1C25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2314" w:rsidRPr="0036002A" w14:paraId="33A680C1" w14:textId="77777777" w:rsidTr="00DD343E">
        <w:trPr>
          <w:trHeight w:val="315"/>
        </w:trPr>
        <w:tc>
          <w:tcPr>
            <w:tcW w:w="81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AA0C5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T-Burn Only</w:t>
            </w:r>
          </w:p>
        </w:tc>
      </w:tr>
      <w:tr w:rsidR="00012314" w:rsidRPr="0036002A" w14:paraId="37177C2F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64821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Type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9CF90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 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C9C49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 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4F40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 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0FC9B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 11</w:t>
            </w:r>
          </w:p>
        </w:tc>
      </w:tr>
      <w:tr w:rsidR="00012314" w:rsidRPr="0036002A" w14:paraId="741921AF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3E18E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C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CD30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3 ±5.0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CAB03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5 ±4.3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9869A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5 ±1.6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DAD2A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4 ±5.39</w:t>
            </w:r>
          </w:p>
        </w:tc>
      </w:tr>
      <w:tr w:rsidR="00012314" w:rsidRPr="0036002A" w14:paraId="75140BAB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E397A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BD63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 ±2.2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3E0F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4 ±2.3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8DAE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 ±0.0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629F3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4 ±1.34</w:t>
            </w:r>
          </w:p>
        </w:tc>
      </w:tr>
      <w:tr w:rsidR="00012314" w:rsidRPr="0036002A" w14:paraId="548F46D7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08866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D6C7A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7 ±2.3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395F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2 ±1.9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0BC11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9 ±2.0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BA7BF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3 ±4.21</w:t>
            </w:r>
          </w:p>
        </w:tc>
      </w:tr>
      <w:tr w:rsidR="00012314" w:rsidRPr="0036002A" w14:paraId="2D37BC2D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D9B12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2C9C6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 ±0.09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3684D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 ±0.2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534BA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±0.2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4ACD8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 ±0.11</w:t>
            </w:r>
          </w:p>
        </w:tc>
      </w:tr>
      <w:tr w:rsidR="00012314" w:rsidRPr="0036002A" w14:paraId="7551A42D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DECB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os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1E06C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 ±0.0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5E6E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 ±0.0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2A1F0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 ±0.0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5751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 ±0.08</w:t>
            </w:r>
          </w:p>
        </w:tc>
      </w:tr>
      <w:tr w:rsidR="00012314" w:rsidRPr="0036002A" w14:paraId="4129BC7F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445F6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o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CD2B3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±0.0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BD8D1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±0.0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C82E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 ±0.0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6919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±0.02</w:t>
            </w:r>
          </w:p>
        </w:tc>
      </w:tr>
      <w:tr w:rsidR="00012314" w:rsidRPr="0036002A" w14:paraId="01271BCF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13ADC" w14:textId="2BE41141" w:rsidR="00012314" w:rsidRPr="0036002A" w:rsidRDefault="00114D02" w:rsidP="00114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</w:t>
            </w: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12314"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C0B3F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 ±0.4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85D83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 ±0.1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8142C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 ±0.5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D4EB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 ±0.10</w:t>
            </w:r>
          </w:p>
        </w:tc>
      </w:tr>
      <w:tr w:rsidR="00012314" w:rsidRPr="0036002A" w14:paraId="5EABF722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27EE8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B78A6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072F7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72E77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E890A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12314" w:rsidRPr="0036002A" w14:paraId="3057A648" w14:textId="77777777" w:rsidTr="00DD343E">
        <w:trPr>
          <w:trHeight w:val="315"/>
        </w:trPr>
        <w:tc>
          <w:tcPr>
            <w:tcW w:w="812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4BD87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T-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fection</w:t>
            </w:r>
          </w:p>
        </w:tc>
      </w:tr>
      <w:tr w:rsidR="00012314" w:rsidRPr="0036002A" w14:paraId="68D42C8D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2E183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Type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231C2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 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D124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 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3410D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 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34392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 11</w:t>
            </w:r>
          </w:p>
        </w:tc>
      </w:tr>
      <w:tr w:rsidR="00012314" w:rsidRPr="0036002A" w14:paraId="75D2AE13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E085F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C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F49C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8 ±5.6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E52D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1 ±1.7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3EDC1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6 ±2.6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C913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2 ±4.99</w:t>
            </w:r>
          </w:p>
        </w:tc>
      </w:tr>
      <w:tr w:rsidR="00012314" w:rsidRPr="0036002A" w14:paraId="41963D1D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CF661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BB3C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 ±1.79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FB806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4 ±1.2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3A61B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 ±1.3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83140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3 ±2.76</w:t>
            </w:r>
          </w:p>
        </w:tc>
      </w:tr>
      <w:tr w:rsidR="00012314" w:rsidRPr="0036002A" w14:paraId="6A1D705F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36BB6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7E75A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2 ±3.6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576B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9 ±1.6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D50C1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5 ±1.8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FCE62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5 ±2.92</w:t>
            </w:r>
          </w:p>
        </w:tc>
      </w:tr>
      <w:tr w:rsidR="00012314" w:rsidRPr="0036002A" w14:paraId="3043CD30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E680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364E4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 ±0.1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22EA2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 ±0.1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3D259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 ±0.2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5D7A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 ±0.25</w:t>
            </w:r>
          </w:p>
        </w:tc>
      </w:tr>
      <w:tr w:rsidR="00012314" w:rsidRPr="0036002A" w14:paraId="1969F157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3894C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os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00CD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 ±0.0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68A4B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±0.0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4692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 ±0.0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3B77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±0.03</w:t>
            </w:r>
          </w:p>
        </w:tc>
      </w:tr>
      <w:tr w:rsidR="00012314" w:rsidRPr="0036002A" w14:paraId="4F947BCB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576C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o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28248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±0.0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CD8E7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±0.0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9DA1B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 ±0.0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FC85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±0.02</w:t>
            </w:r>
          </w:p>
        </w:tc>
      </w:tr>
      <w:tr w:rsidR="00012314" w:rsidRPr="0036002A" w14:paraId="6458D1DC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DEFCB" w14:textId="6776A56E" w:rsidR="00012314" w:rsidRPr="0036002A" w:rsidRDefault="00114D02" w:rsidP="00114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</w:t>
            </w: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12314"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4F871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 ±0.2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DBA5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 ±0.7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6258D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 ±1.0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B7F8A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 ±0.28</w:t>
            </w:r>
          </w:p>
        </w:tc>
      </w:tr>
      <w:tr w:rsidR="00012314" w:rsidRPr="0036002A" w14:paraId="5AA12089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7C129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A0C60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9877B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F53E5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26CB5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12314" w:rsidRPr="0036002A" w14:paraId="6C169DF0" w14:textId="77777777" w:rsidTr="00DD343E">
        <w:trPr>
          <w:trHeight w:val="315"/>
        </w:trPr>
        <w:tc>
          <w:tcPr>
            <w:tcW w:w="8121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1E3A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T-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fection</w:t>
            </w:r>
          </w:p>
        </w:tc>
      </w:tr>
      <w:tr w:rsidR="00012314" w:rsidRPr="0036002A" w14:paraId="21B326FB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5FE98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Type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D12D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 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9A1E3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 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42BA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 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BB6D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D 11</w:t>
            </w:r>
          </w:p>
        </w:tc>
      </w:tr>
      <w:tr w:rsidR="00012314" w:rsidRPr="0036002A" w14:paraId="61C5E2FE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B319D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C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4A5A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1 ±3.99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0AFA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7 ±3.2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20013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6 ±6.0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997EA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91 ±22.09</w:t>
            </w:r>
          </w:p>
        </w:tc>
      </w:tr>
      <w:tr w:rsidR="00012314" w:rsidRPr="0036002A" w14:paraId="2BC15DEE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21531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400B9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5 ±1.6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7FDE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 ±0.7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22624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2 ±2.6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DF94B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9 ±14.27</w:t>
            </w:r>
          </w:p>
        </w:tc>
      </w:tr>
      <w:tr w:rsidR="00012314" w:rsidRPr="0036002A" w14:paraId="590E171E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D4954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FB80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5 ±2.5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2B1F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6 ±2.9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4B5B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5 ±2.0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DCF15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1 ±9.11</w:t>
            </w:r>
          </w:p>
        </w:tc>
      </w:tr>
      <w:tr w:rsidR="00012314" w:rsidRPr="0036002A" w14:paraId="466BF5E2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9C679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FCB01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 ±0.1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B9DEF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 ±0.3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6B8FC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±1.2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8040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 ±1.10</w:t>
            </w:r>
          </w:p>
        </w:tc>
      </w:tr>
      <w:tr w:rsidR="00012314" w:rsidRPr="0036002A" w14:paraId="1A634D61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4C8C0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os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64BF0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±0.0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F607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±0.0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3B18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 ±0.0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9C550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 ±0.01</w:t>
            </w:r>
          </w:p>
        </w:tc>
      </w:tr>
      <w:tr w:rsidR="00012314" w:rsidRPr="0036002A" w14:paraId="51DAC117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C485E" w14:textId="77777777" w:rsidR="00012314" w:rsidRPr="0036002A" w:rsidRDefault="00012314" w:rsidP="00DD34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o 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3EF2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±0.0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8D368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±0.0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3229D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 ±0.0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38ED1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 ±0.11</w:t>
            </w:r>
          </w:p>
        </w:tc>
      </w:tr>
      <w:tr w:rsidR="00012314" w:rsidRPr="0036002A" w14:paraId="6EB872FE" w14:textId="77777777" w:rsidTr="00DD343E">
        <w:trPr>
          <w:trHeight w:val="315"/>
        </w:trPr>
        <w:tc>
          <w:tcPr>
            <w:tcW w:w="2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E6F0A" w14:textId="4DB55D5A" w:rsidR="00012314" w:rsidRPr="0036002A" w:rsidRDefault="00114D02" w:rsidP="00114D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</w:t>
            </w: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12314"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10e3/uL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6AAC0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 ±0.2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1529B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 ±0.9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AC965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 ±1.5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ED4D" w14:textId="77777777" w:rsidR="00012314" w:rsidRPr="0036002A" w:rsidRDefault="00012314" w:rsidP="00DD34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00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 ±3.20</w:t>
            </w:r>
          </w:p>
        </w:tc>
      </w:tr>
    </w:tbl>
    <w:p w14:paraId="35207A2D" w14:textId="77777777" w:rsidR="00012314" w:rsidRDefault="00012314">
      <w:pPr>
        <w:rPr>
          <w:noProof/>
        </w:rPr>
      </w:pPr>
    </w:p>
    <w:p w14:paraId="39FBEC96" w14:textId="77777777" w:rsidR="00012314" w:rsidRDefault="00012314">
      <w:pPr>
        <w:rPr>
          <w:noProof/>
        </w:rPr>
      </w:pPr>
      <w:r>
        <w:rPr>
          <w:noProof/>
        </w:rPr>
        <w:br w:type="page"/>
      </w:r>
    </w:p>
    <w:p w14:paraId="10B000F9" w14:textId="77777777" w:rsidR="00B37B86" w:rsidRDefault="00012314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F76085" wp14:editId="513ECBBF">
                <wp:simplePos x="0" y="0"/>
                <wp:positionH relativeFrom="column">
                  <wp:posOffset>2743200</wp:posOffset>
                </wp:positionH>
                <wp:positionV relativeFrom="paragraph">
                  <wp:posOffset>6067425</wp:posOffset>
                </wp:positionV>
                <wp:extent cx="2764790" cy="3286125"/>
                <wp:effectExtent l="0" t="0" r="0" b="952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4790" cy="3286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3FA3BD" w14:textId="51B912A3" w:rsidR="00012314" w:rsidRPr="001B0E70" w:rsidRDefault="00012314" w:rsidP="0001231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1231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upplemental Figure 1.</w:t>
                            </w:r>
                            <w:r w:rsidRPr="001B0E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omparison of local cytokine &amp; chemokines between sham and burn-only group in DPT &amp; FT burn wounds. Note that all cytokines &amp; chemokines were elevated following burn injury with the exception of MIP-3α in FT injury, relative to sham. </w:t>
                            </w:r>
                            <w:r w:rsidR="00114D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Gray, dark gray, and black bars represent the interquartile ranges of Sham Burn, DPT Burn-Only, and FT Burn-Only, respectively. </w:t>
                            </w:r>
                            <w:r w:rsidRPr="001B0E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#</w:t>
                            </w:r>
                            <w:r w:rsidRPr="00DF06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p &lt; 0.05</w:t>
                            </w:r>
                            <w:r w:rsidRPr="001B0E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1B0E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##</w:t>
                            </w:r>
                            <w:r w:rsidRPr="00DF06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p &lt; 0.01</w:t>
                            </w:r>
                            <w:r w:rsidRPr="001B0E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1B0E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###</w:t>
                            </w:r>
                            <w:r w:rsidRPr="00DF06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p &lt; 0.001</w:t>
                            </w:r>
                            <w:r w:rsidRPr="001B0E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relative to DPT burn-only. </w:t>
                            </w:r>
                            <w:r w:rsidRPr="00DF06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*p &lt; 0.05</w:t>
                            </w:r>
                            <w:r w:rsidRPr="001B0E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relative to FT burn-only.</w:t>
                            </w:r>
                          </w:p>
                          <w:p w14:paraId="1F795A36" w14:textId="77777777" w:rsidR="00012314" w:rsidRDefault="0001231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F7608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in;margin-top:477.75pt;width:217.7pt;height:258.7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" fillcolor="white [3201]" stroked="f" strokeweight=".5pt">
                <v:textbox>
                  <w:txbxContent>
                    <w:p w14:paraId="373FA3BD" w14:textId="51B912A3" w:rsidR="00012314" w:rsidRPr="001B0E70" w:rsidRDefault="00012314" w:rsidP="0001231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1231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upplemental Figure 1.</w:t>
                      </w:r>
                      <w:r w:rsidRPr="001B0E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omparison of local cytokine &amp; chemokines between sham and burn-only group in DPT &amp; FT burn wounds. Note that all cytokines &amp; chemokines were elevated following burn injury with the exception of MIP-3α in FT injury, relative to sham. </w:t>
                      </w:r>
                      <w:r w:rsidR="00114D0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Gray, dark gray, and black bars represent the interquartile ranges of Sham Burn, DPT Burn-Only, and FT Burn-Only, respectively. </w:t>
                      </w:r>
                      <w:r w:rsidRPr="001B0E70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#</w:t>
                      </w:r>
                      <w:r w:rsidRPr="00DF06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p &lt; 0.05</w:t>
                      </w:r>
                      <w:r w:rsidRPr="001B0E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r w:rsidRPr="001B0E70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##</w:t>
                      </w:r>
                      <w:r w:rsidRPr="00DF06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p &lt; 0.01</w:t>
                      </w:r>
                      <w:r w:rsidRPr="001B0E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r w:rsidRPr="001B0E70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###</w:t>
                      </w:r>
                      <w:r w:rsidRPr="00DF06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p &lt; 0.001</w:t>
                      </w:r>
                      <w:r w:rsidRPr="001B0E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relative to DPT burn-only. </w:t>
                      </w:r>
                      <w:r w:rsidRPr="00DF06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*p &lt; 0.05</w:t>
                      </w:r>
                      <w:r w:rsidRPr="001B0E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relative to FT burn-only.</w:t>
                      </w:r>
                    </w:p>
                    <w:p w14:paraId="1F795A36" w14:textId="77777777" w:rsidR="00012314" w:rsidRDefault="00012314"/>
                  </w:txbxContent>
                </v:textbox>
              </v:shape>
            </w:pict>
          </mc:Fallback>
        </mc:AlternateContent>
      </w:r>
      <w:r w:rsidR="007D4360" w:rsidRPr="007D4360">
        <w:t xml:space="preserve"> </w:t>
      </w:r>
      <w:r w:rsidR="007D4360">
        <w:object w:dxaOrig="10138" w:dyaOrig="15024" w14:anchorId="711B3AE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7.5pt;height:647.5pt" o:ole="">
            <v:imagedata r:id="rId5" o:title=""/>
          </v:shape>
          <o:OLEObject Type="Embed" ProgID="Prism8.Document" ShapeID="_x0000_i1025" DrawAspect="Content" ObjectID="_1638101534" r:id="rId6"/>
        </w:object>
      </w:r>
    </w:p>
    <w:p w14:paraId="4B221910" w14:textId="77777777" w:rsidR="00012314" w:rsidRPr="001B0E70" w:rsidRDefault="007D4360" w:rsidP="00012314">
      <w:pPr>
        <w:rPr>
          <w:rFonts w:ascii="Times New Roman" w:hAnsi="Times New Roman" w:cs="Times New Roman"/>
          <w:sz w:val="24"/>
          <w:szCs w:val="24"/>
        </w:rPr>
      </w:pPr>
      <w:r>
        <w:object w:dxaOrig="13519" w:dyaOrig="4044" w14:anchorId="3CB05616">
          <v:shape id="_x0000_i1026" type="#_x0000_t75" style="width:468pt;height:140.5pt" o:ole="">
            <v:imagedata r:id="rId7" o:title=""/>
          </v:shape>
          <o:OLEObject Type="Embed" ProgID="Prism8.Document" ShapeID="_x0000_i1026" DrawAspect="Content" ObjectID="_1638101535" r:id="rId8"/>
        </w:object>
      </w:r>
      <w:r w:rsidR="00012314" w:rsidRPr="00012314">
        <w:rPr>
          <w:rFonts w:ascii="Times New Roman" w:hAnsi="Times New Roman" w:cs="Times New Roman"/>
          <w:sz w:val="24"/>
          <w:szCs w:val="24"/>
        </w:rPr>
        <w:t xml:space="preserve"> </w:t>
      </w:r>
      <w:r w:rsidR="00012314" w:rsidRPr="00012314">
        <w:rPr>
          <w:rFonts w:ascii="Times New Roman" w:hAnsi="Times New Roman" w:cs="Times New Roman"/>
          <w:b/>
          <w:sz w:val="24"/>
          <w:szCs w:val="24"/>
        </w:rPr>
        <w:t>Supplemental Figure 2.</w:t>
      </w:r>
      <w:r w:rsidR="00012314" w:rsidRPr="001B0E70">
        <w:rPr>
          <w:rFonts w:ascii="Times New Roman" w:hAnsi="Times New Roman" w:cs="Times New Roman"/>
          <w:sz w:val="24"/>
          <w:szCs w:val="24"/>
        </w:rPr>
        <w:t xml:space="preserve"> DAMPs comparison between sham &amp; burn groups. Burn and infection induced increased levels of HMGB-1. HYL only appeared to be influenced in the case of FT injury, whereas FBN levels appeared to return to normal in both types of burn. </w:t>
      </w:r>
      <w:r w:rsidR="00012314" w:rsidRPr="001B0E70">
        <w:rPr>
          <w:rFonts w:ascii="Times New Roman" w:hAnsi="Times New Roman" w:cs="Times New Roman"/>
          <w:i/>
          <w:sz w:val="24"/>
          <w:szCs w:val="24"/>
        </w:rPr>
        <w:t>P. aeruginosa</w:t>
      </w:r>
      <w:r w:rsidR="00012314" w:rsidRPr="001B0E70">
        <w:rPr>
          <w:rFonts w:ascii="Times New Roman" w:hAnsi="Times New Roman" w:cs="Times New Roman"/>
          <w:sz w:val="24"/>
          <w:szCs w:val="24"/>
        </w:rPr>
        <w:t xml:space="preserve"> may induce reductions in FBN in the case of FT injury at POD 11. </w:t>
      </w:r>
      <w:r w:rsidR="00114D02">
        <w:rPr>
          <w:rFonts w:ascii="Times New Roman" w:hAnsi="Times New Roman" w:cs="Times New Roman"/>
          <w:sz w:val="24"/>
          <w:szCs w:val="24"/>
        </w:rPr>
        <w:t xml:space="preserve">Gray, dark gray, and black bars represent the interquartile ranges of Sham Burn, DPT Burn-Only, and FT Burn-Only, respectively. </w:t>
      </w:r>
      <w:r w:rsidR="00012314" w:rsidRPr="001B0E70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012314" w:rsidRPr="00DF06BD">
        <w:rPr>
          <w:rFonts w:ascii="Times New Roman" w:hAnsi="Times New Roman" w:cs="Times New Roman"/>
          <w:i/>
          <w:sz w:val="24"/>
          <w:szCs w:val="24"/>
        </w:rPr>
        <w:t>p &lt; 0.05</w:t>
      </w:r>
      <w:r w:rsidR="00012314" w:rsidRPr="001B0E70">
        <w:rPr>
          <w:rFonts w:ascii="Times New Roman" w:hAnsi="Times New Roman" w:cs="Times New Roman"/>
          <w:sz w:val="24"/>
          <w:szCs w:val="24"/>
        </w:rPr>
        <w:t xml:space="preserve">, </w:t>
      </w:r>
      <w:r w:rsidR="00012314" w:rsidRPr="001B0E70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="00012314" w:rsidRPr="00DF06BD">
        <w:rPr>
          <w:rFonts w:ascii="Times New Roman" w:hAnsi="Times New Roman" w:cs="Times New Roman"/>
          <w:i/>
          <w:sz w:val="24"/>
          <w:szCs w:val="24"/>
        </w:rPr>
        <w:t>p &lt; 0.01</w:t>
      </w:r>
      <w:r w:rsidR="00012314" w:rsidRPr="001B0E70">
        <w:rPr>
          <w:rFonts w:ascii="Times New Roman" w:hAnsi="Times New Roman" w:cs="Times New Roman"/>
          <w:sz w:val="24"/>
          <w:szCs w:val="24"/>
        </w:rPr>
        <w:t xml:space="preserve"> relative to DPT burn-only. *</w:t>
      </w:r>
      <w:r w:rsidR="00012314" w:rsidRPr="00DF06BD">
        <w:rPr>
          <w:rFonts w:ascii="Times New Roman" w:hAnsi="Times New Roman" w:cs="Times New Roman"/>
          <w:i/>
          <w:sz w:val="24"/>
          <w:szCs w:val="24"/>
        </w:rPr>
        <w:t>p &lt; 0.05</w:t>
      </w:r>
      <w:r w:rsidR="00012314" w:rsidRPr="001B0E70">
        <w:rPr>
          <w:rFonts w:ascii="Times New Roman" w:hAnsi="Times New Roman" w:cs="Times New Roman"/>
          <w:sz w:val="24"/>
          <w:szCs w:val="24"/>
        </w:rPr>
        <w:t xml:space="preserve"> relative to FT burn-only.</w:t>
      </w:r>
    </w:p>
    <w:p w14:paraId="76285506" w14:textId="77777777" w:rsidR="00012314" w:rsidRDefault="00012314">
      <w:r>
        <w:br w:type="page"/>
      </w:r>
    </w:p>
    <w:p w14:paraId="0452BBB2" w14:textId="77777777" w:rsidR="00012314" w:rsidRDefault="00012314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E368A0" wp14:editId="5631ABC6">
                <wp:simplePos x="0" y="0"/>
                <wp:positionH relativeFrom="column">
                  <wp:posOffset>2667000</wp:posOffset>
                </wp:positionH>
                <wp:positionV relativeFrom="paragraph">
                  <wp:posOffset>5972175</wp:posOffset>
                </wp:positionV>
                <wp:extent cx="3067050" cy="308610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7050" cy="3086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FDE1EE" w14:textId="7A4992C4" w:rsidR="00012314" w:rsidRPr="001B0E70" w:rsidRDefault="00012314" w:rsidP="0001231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bookmarkStart w:id="1" w:name="OLE_LINK1"/>
                            <w:r w:rsidRPr="00012314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upplemental Figure 3.</w:t>
                            </w:r>
                            <w:r w:rsidRPr="001B0E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ystemic cytokines</w:t>
                            </w:r>
                            <w:r w:rsidR="00AE451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chemokines</w:t>
                            </w:r>
                            <w:r w:rsidRPr="001B0E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following DPT &amp; FT injury compared to sham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</w:t>
                            </w:r>
                            <w:r w:rsidRPr="001B0E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inimal changes were seen at the systemic level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lative</w:t>
                            </w:r>
                            <w:r w:rsidRPr="001B0E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to sham. GRO/KC and MIP-3α were noted to be elevated in the presence of </w:t>
                            </w:r>
                            <w:r w:rsidRPr="001B0E70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P. aeruginosa</w:t>
                            </w:r>
                            <w:r w:rsidRPr="001B0E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Open squares represent sham group. Open and closed points represent DPT and FT burn wounds, respectively. </w:t>
                            </w:r>
                            <w:r w:rsidR="00114D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Gray, dark gray, and black bars represent the interquartile ranges of burn-only, 10</w:t>
                            </w:r>
                            <w:r w:rsidR="00114D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3</w:t>
                            </w:r>
                            <w:r w:rsidR="00114D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oculum, and 10</w:t>
                            </w:r>
                            <w:r w:rsidR="00114D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4</w:t>
                            </w:r>
                            <w:r w:rsidR="00114D0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oculum, respectively. </w:t>
                            </w:r>
                            <w:r w:rsidRPr="001B0E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#</w:t>
                            </w:r>
                            <w:r w:rsidRPr="00DF06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p &lt; 0.05</w:t>
                            </w:r>
                            <w:r w:rsidRPr="001B0E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1B0E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##</w:t>
                            </w:r>
                            <w:r w:rsidRPr="00DF06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p &lt; 0.01</w:t>
                            </w:r>
                            <w:r w:rsidRPr="001B0E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relative to DPT burn-only. *</w:t>
                            </w:r>
                            <w:r w:rsidRPr="00DF06BD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p &lt; 0.05</w:t>
                            </w:r>
                            <w:r w:rsidRPr="001B0E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relative to FT burn-only. </w:t>
                            </w:r>
                          </w:p>
                          <w:bookmarkEnd w:id="1"/>
                          <w:p w14:paraId="32D153F5" w14:textId="77777777" w:rsidR="00012314" w:rsidRDefault="0001231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E368A0" id="Text Box 5" o:spid="_x0000_s1027" type="#_x0000_t202" style="position:absolute;margin-left:210pt;margin-top:470.25pt;width:241.5pt;height:24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" filled="f" stroked="f" strokeweight=".5pt">
                <v:textbox>
                  <w:txbxContent>
                    <w:p w14:paraId="7CFDE1EE" w14:textId="7A4992C4" w:rsidR="00012314" w:rsidRPr="001B0E70" w:rsidRDefault="00012314" w:rsidP="0001231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bookmarkStart w:id="2" w:name="OLE_LINK1"/>
                      <w:r w:rsidRPr="00012314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upplemental Figure 3.</w:t>
                      </w:r>
                      <w:r w:rsidRPr="001B0E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ystemic cytokines</w:t>
                      </w:r>
                      <w:r w:rsidR="00AE451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chemokines</w:t>
                      </w:r>
                      <w:r w:rsidRPr="001B0E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following DPT &amp; FT injury compared to sham.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</w:t>
                      </w:r>
                      <w:r w:rsidRPr="001B0E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inimal changes were seen at the systemic level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lative</w:t>
                      </w:r>
                      <w:r w:rsidRPr="001B0E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o sham. GRO/KC and MIP-3α were noted to be elevated in the presence of </w:t>
                      </w:r>
                      <w:r w:rsidRPr="001B0E70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P. aeruginosa</w:t>
                      </w:r>
                      <w:r w:rsidRPr="001B0E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Open squares represent sham group. Open and closed points represent DPT and FT burn wounds, respectively. </w:t>
                      </w:r>
                      <w:r w:rsidR="00114D0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Gray, dark gray, and black bars represent the interquartile ranges of burn-only, 10</w:t>
                      </w:r>
                      <w:r w:rsidR="00114D02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3</w:t>
                      </w:r>
                      <w:r w:rsidR="00114D0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noculum, and 10</w:t>
                      </w:r>
                      <w:r w:rsidR="00114D02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4</w:t>
                      </w:r>
                      <w:r w:rsidR="00114D0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noculum, respectively. </w:t>
                      </w:r>
                      <w:r w:rsidRPr="001B0E70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#</w:t>
                      </w:r>
                      <w:r w:rsidRPr="00DF06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p &lt; 0.05</w:t>
                      </w:r>
                      <w:r w:rsidRPr="001B0E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r w:rsidRPr="001B0E70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##</w:t>
                      </w:r>
                      <w:r w:rsidRPr="00DF06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p &lt; 0.01</w:t>
                      </w:r>
                      <w:r w:rsidRPr="001B0E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relative to DPT burn-only. *</w:t>
                      </w:r>
                      <w:r w:rsidRPr="00DF06BD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p &lt; 0.05</w:t>
                      </w:r>
                      <w:r w:rsidRPr="001B0E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relative to FT burn-only. </w:t>
                      </w:r>
                    </w:p>
                    <w:bookmarkEnd w:id="2"/>
                    <w:p w14:paraId="32D153F5" w14:textId="77777777" w:rsidR="00012314" w:rsidRDefault="00012314"/>
                  </w:txbxContent>
                </v:textbox>
              </v:shape>
            </w:pict>
          </mc:Fallback>
        </mc:AlternateContent>
      </w:r>
      <w:r w:rsidR="007D4360" w:rsidRPr="007D4360">
        <w:t xml:space="preserve"> </w:t>
      </w:r>
      <w:r w:rsidR="007D4360">
        <w:object w:dxaOrig="10128" w:dyaOrig="14947" w14:anchorId="4A97A91D">
          <v:shape id="_x0000_i1027" type="#_x0000_t75" style="width:438.5pt;height:9in" o:ole="">
            <v:imagedata r:id="rId9" o:title=""/>
          </v:shape>
          <o:OLEObject Type="Embed" ProgID="Prism8.Document" ShapeID="_x0000_i1027" DrawAspect="Content" ObjectID="_1638101536" r:id="rId10"/>
        </w:object>
      </w:r>
    </w:p>
    <w:sectPr w:rsidR="000123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2314"/>
    <w:rsid w:val="00012314"/>
    <w:rsid w:val="00114D02"/>
    <w:rsid w:val="001E7BE8"/>
    <w:rsid w:val="007C4222"/>
    <w:rsid w:val="007D4360"/>
    <w:rsid w:val="00AE4518"/>
    <w:rsid w:val="00B37B86"/>
    <w:rsid w:val="00DF06BD"/>
    <w:rsid w:val="00ED0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021471"/>
  <w15:chartTrackingRefBased/>
  <w15:docId w15:val="{5D3403BB-56AB-4C26-B15C-9A0B088DC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3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4D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D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747675-8BD7-455D-9C2A-FC78EA2CC8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3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aver, Alan J</dc:creator>
  <cp:keywords/>
  <dc:description/>
  <cp:lastModifiedBy>Gillian Attard</cp:lastModifiedBy>
  <cp:revision>5</cp:revision>
  <dcterms:created xsi:type="dcterms:W3CDTF">2019-12-04T20:57:00Z</dcterms:created>
  <dcterms:modified xsi:type="dcterms:W3CDTF">2019-12-17T14:26:00Z</dcterms:modified>
</cp:coreProperties>
</file>